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 xml:space="preserve">Additional fil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3:</w:t>
      </w:r>
      <w:r>
        <w:rPr>
          <w:rFonts w:hint="eastAsia" w:ascii="Times New Roman" w:hAnsi="Times New Roman" w:cs="Times New Roman"/>
          <w:b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. Risk of Bias of Retrospective Cohort Studies by the Newcastle-Ottawa-Scale (NOS) Assessment </w:t>
      </w:r>
    </w:p>
    <w:tbl>
      <w:tblPr>
        <w:tblStyle w:val="2"/>
        <w:tblW w:w="133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134"/>
        <w:gridCol w:w="1134"/>
        <w:gridCol w:w="1412"/>
        <w:gridCol w:w="1418"/>
        <w:gridCol w:w="1134"/>
        <w:gridCol w:w="1276"/>
        <w:gridCol w:w="992"/>
        <w:gridCol w:w="709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presentativ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ess of the exposed cohor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emonstration that outcome of interest was not present at the start of the study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 of cohorts based on the design or analysi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dequacy of follow up of cohort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isk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n&amp;Li et al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n&amp;Song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n&amp;Zhu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ng&amp;Feng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ng&amp;Mei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u&amp;Luo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ng&amp;Guan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uang&amp;Zhu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Ji&amp;Zhang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&amp;Li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&amp;Meng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ang&amp;Chen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u&amp;Li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u&amp;Zhang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u&amp;Liu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&amp;Qi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&amp;Zeng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sia&amp;Fernandez-Gonzalez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&amp;Ding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agnuolo&amp;Guffanti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u&amp;Hou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ia&amp;Xu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iong&amp;Jin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uan&amp;Xu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Zha&amp;Li et al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</w:tbl>
    <w:p/>
    <w:sectPr>
      <w:pgSz w:w="16840" w:h="2268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0MzAEQRNzJR2l4NTi4sz8PJACo1oAMWt+GCwAAAA="/>
  </w:docVars>
  <w:rsids>
    <w:rsidRoot w:val="005C76C8"/>
    <w:rsid w:val="00096001"/>
    <w:rsid w:val="000C6AEA"/>
    <w:rsid w:val="000D5512"/>
    <w:rsid w:val="001106D3"/>
    <w:rsid w:val="001230CA"/>
    <w:rsid w:val="0013023A"/>
    <w:rsid w:val="00194283"/>
    <w:rsid w:val="00196CFC"/>
    <w:rsid w:val="00244A2E"/>
    <w:rsid w:val="003F61DD"/>
    <w:rsid w:val="005500DA"/>
    <w:rsid w:val="0056186A"/>
    <w:rsid w:val="00576D09"/>
    <w:rsid w:val="00596969"/>
    <w:rsid w:val="005C76C8"/>
    <w:rsid w:val="005E7616"/>
    <w:rsid w:val="005F073E"/>
    <w:rsid w:val="0061480A"/>
    <w:rsid w:val="00671E59"/>
    <w:rsid w:val="007203D9"/>
    <w:rsid w:val="007210BC"/>
    <w:rsid w:val="007255FF"/>
    <w:rsid w:val="007321BA"/>
    <w:rsid w:val="00817770"/>
    <w:rsid w:val="00845BCD"/>
    <w:rsid w:val="00850DAA"/>
    <w:rsid w:val="00875FD9"/>
    <w:rsid w:val="008D4C40"/>
    <w:rsid w:val="009A5DB8"/>
    <w:rsid w:val="00AD6935"/>
    <w:rsid w:val="00B50C34"/>
    <w:rsid w:val="00E41689"/>
    <w:rsid w:val="00EB03C9"/>
    <w:rsid w:val="20DF6A17"/>
    <w:rsid w:val="38D6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26A4D3-3B68-41ED-B9C8-E7F6BD92C1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</Words>
  <Characters>1382</Characters>
  <Lines>11</Lines>
  <Paragraphs>3</Paragraphs>
  <TotalTime>0</TotalTime>
  <ScaleCrop>false</ScaleCrop>
  <LinksUpToDate>false</LinksUpToDate>
  <CharactersWithSpaces>1621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9:38:00Z</dcterms:created>
  <dc:creator>李建波</dc:creator>
  <cp:lastModifiedBy>李建波</cp:lastModifiedBy>
  <cp:lastPrinted>2020-11-03T10:03:00Z</cp:lastPrinted>
  <dcterms:modified xsi:type="dcterms:W3CDTF">2021-10-07T11:50:19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A3554F087E64BA8B5DC7B5610E13AAB</vt:lpwstr>
  </property>
</Properties>
</file>